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C017F" w14:textId="77777777" w:rsidR="005814D2" w:rsidRPr="009E699F" w:rsidRDefault="005814D2" w:rsidP="005814D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E699F">
        <w:rPr>
          <w:rFonts w:ascii="Times New Roman" w:hAnsi="Times New Roman" w:cs="Times New Roman" w:hint="eastAsia"/>
          <w:sz w:val="24"/>
          <w:szCs w:val="24"/>
        </w:rPr>
        <w:t>T</w:t>
      </w:r>
      <w:r w:rsidRPr="009E699F">
        <w:rPr>
          <w:rFonts w:ascii="Times New Roman" w:hAnsi="Times New Roman" w:cs="Times New Roman"/>
          <w:sz w:val="24"/>
          <w:szCs w:val="24"/>
        </w:rPr>
        <w:t>able S1 Lung histology scoring system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38"/>
        <w:gridCol w:w="2523"/>
        <w:gridCol w:w="2693"/>
        <w:gridCol w:w="2352"/>
      </w:tblGrid>
      <w:tr w:rsidR="005814D2" w:rsidRPr="009E699F" w14:paraId="6E64AB63" w14:textId="77777777" w:rsidTr="00BE2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4"/>
            <w:tcBorders>
              <w:top w:val="nil"/>
            </w:tcBorders>
          </w:tcPr>
          <w:p w14:paraId="00A2535C" w14:textId="77777777" w:rsidR="005814D2" w:rsidRPr="009E699F" w:rsidRDefault="005814D2" w:rsidP="00BE284E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E699F">
              <w:rPr>
                <w:rFonts w:ascii="Times New Roman" w:hAnsi="Times New Roman" w:cs="Times New Roman" w:hint="eastAsia"/>
                <w:color w:val="auto"/>
                <w:sz w:val="22"/>
              </w:rPr>
              <w:t>T</w:t>
            </w:r>
            <w:r w:rsidRPr="009E699F">
              <w:rPr>
                <w:rFonts w:ascii="Times New Roman" w:hAnsi="Times New Roman" w:cs="Times New Roman"/>
                <w:color w:val="auto"/>
                <w:sz w:val="22"/>
              </w:rPr>
              <w:t>able S1 Lung histology scoring system</w:t>
            </w:r>
          </w:p>
        </w:tc>
      </w:tr>
      <w:tr w:rsidR="005814D2" w:rsidRPr="009E699F" w14:paraId="0912FACF" w14:textId="77777777" w:rsidTr="00BE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70FF34C" w14:textId="77777777" w:rsidR="005814D2" w:rsidRPr="009E699F" w:rsidRDefault="005814D2" w:rsidP="00BE284E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9E699F">
              <w:rPr>
                <w:rFonts w:ascii="Times New Roman" w:hAnsi="Times New Roman" w:cs="Times New Roman" w:hint="eastAsia"/>
                <w:color w:val="auto"/>
                <w:sz w:val="22"/>
              </w:rPr>
              <w:t>S</w:t>
            </w:r>
            <w:r w:rsidRPr="009E699F">
              <w:rPr>
                <w:rFonts w:ascii="Times New Roman" w:hAnsi="Times New Roman" w:cs="Times New Roman"/>
                <w:color w:val="auto"/>
                <w:sz w:val="22"/>
              </w:rPr>
              <w:t>core</w:t>
            </w:r>
          </w:p>
        </w:tc>
        <w:tc>
          <w:tcPr>
            <w:tcW w:w="252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9F57311" w14:textId="77777777" w:rsidR="005814D2" w:rsidRPr="009E699F" w:rsidRDefault="005814D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 w:rsidRPr="009E699F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</w:rPr>
              <w:t>V</w:t>
            </w:r>
            <w:r w:rsidRPr="009E699F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ascular features</w:t>
            </w:r>
          </w:p>
        </w:tc>
        <w:tc>
          <w:tcPr>
            <w:tcW w:w="26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484C1F74" w14:textId="77777777" w:rsidR="005814D2" w:rsidRPr="009E699F" w:rsidRDefault="005814D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 w:rsidRPr="009E699F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</w:rPr>
              <w:t>E</w:t>
            </w:r>
            <w:r w:rsidRPr="009E699F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xtravascular and alveolar involvement</w:t>
            </w:r>
          </w:p>
        </w:tc>
        <w:tc>
          <w:tcPr>
            <w:tcW w:w="23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B5F7B89" w14:textId="77777777" w:rsidR="005814D2" w:rsidRPr="009E699F" w:rsidRDefault="005814D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 w:rsidRPr="009E699F">
              <w:rPr>
                <w:rFonts w:ascii="Times New Roman" w:hAnsi="Times New Roman" w:cs="Times New Roman" w:hint="eastAsia"/>
                <w:b/>
                <w:bCs/>
                <w:color w:val="auto"/>
                <w:sz w:val="22"/>
              </w:rPr>
              <w:t>B</w:t>
            </w:r>
            <w:r w:rsidRPr="009E699F"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ronchiole features</w:t>
            </w:r>
          </w:p>
        </w:tc>
      </w:tr>
      <w:tr w:rsidR="005814D2" w:rsidRPr="009E699F" w14:paraId="5DFED7A7" w14:textId="77777777" w:rsidTr="00BE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tcBorders>
              <w:top w:val="single" w:sz="8" w:space="0" w:color="000000" w:themeColor="text1"/>
            </w:tcBorders>
          </w:tcPr>
          <w:p w14:paraId="382C87FA" w14:textId="77777777" w:rsidR="005814D2" w:rsidRPr="009E699F" w:rsidRDefault="005814D2" w:rsidP="00BE284E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2523" w:type="dxa"/>
            <w:tcBorders>
              <w:top w:val="single" w:sz="8" w:space="0" w:color="000000" w:themeColor="text1"/>
            </w:tcBorders>
          </w:tcPr>
          <w:p w14:paraId="1F69652D" w14:textId="77777777" w:rsidR="005814D2" w:rsidRPr="009E699F" w:rsidRDefault="005814D2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 w:hint="eastAsia"/>
                <w:color w:val="auto"/>
                <w:szCs w:val="21"/>
              </w:rPr>
              <w:t>M</w:t>
            </w: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inimal</w:t>
            </w:r>
          </w:p>
        </w:tc>
        <w:tc>
          <w:tcPr>
            <w:tcW w:w="2693" w:type="dxa"/>
            <w:tcBorders>
              <w:top w:val="single" w:sz="8" w:space="0" w:color="000000" w:themeColor="text1"/>
            </w:tcBorders>
          </w:tcPr>
          <w:p w14:paraId="295B43A5" w14:textId="77777777" w:rsidR="005814D2" w:rsidRPr="009E699F" w:rsidRDefault="005814D2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 w:hint="eastAsia"/>
                <w:color w:val="auto"/>
                <w:szCs w:val="21"/>
              </w:rPr>
              <w:t>M</w:t>
            </w: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inimal</w:t>
            </w:r>
          </w:p>
        </w:tc>
        <w:tc>
          <w:tcPr>
            <w:tcW w:w="2352" w:type="dxa"/>
            <w:tcBorders>
              <w:top w:val="single" w:sz="8" w:space="0" w:color="000000" w:themeColor="text1"/>
            </w:tcBorders>
          </w:tcPr>
          <w:p w14:paraId="2D3ED1AE" w14:textId="77777777" w:rsidR="005814D2" w:rsidRPr="009E699F" w:rsidRDefault="005814D2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 w:hint="eastAsia"/>
                <w:color w:val="auto"/>
                <w:szCs w:val="21"/>
              </w:rPr>
              <w:t>N</w:t>
            </w: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one</w:t>
            </w:r>
          </w:p>
        </w:tc>
      </w:tr>
      <w:tr w:rsidR="005814D2" w:rsidRPr="009E699F" w14:paraId="2D09DE93" w14:textId="77777777" w:rsidTr="00BE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FFFFFF" w:themeFill="background1"/>
          </w:tcPr>
          <w:p w14:paraId="14A3FA89" w14:textId="77777777" w:rsidR="005814D2" w:rsidRPr="009E699F" w:rsidRDefault="005814D2" w:rsidP="00BE284E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</w:p>
        </w:tc>
        <w:tc>
          <w:tcPr>
            <w:tcW w:w="2523" w:type="dxa"/>
            <w:shd w:val="clear" w:color="auto" w:fill="FFFFFF" w:themeFill="background1"/>
          </w:tcPr>
          <w:p w14:paraId="71CF1D94" w14:textId="77777777" w:rsidR="005814D2" w:rsidRPr="009E699F" w:rsidRDefault="005814D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 w:hint="eastAsia"/>
                <w:color w:val="auto"/>
                <w:szCs w:val="21"/>
              </w:rPr>
              <w:t>B</w:t>
            </w: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 xml:space="preserve">lood leaking into </w:t>
            </w:r>
            <w:proofErr w:type="spellStart"/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interstitium</w:t>
            </w:r>
            <w:proofErr w:type="spellEnd"/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 xml:space="preserve">; </w:t>
            </w:r>
          </w:p>
          <w:p w14:paraId="31AE9F5E" w14:textId="77777777" w:rsidR="005814D2" w:rsidRPr="009E699F" w:rsidRDefault="005814D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mild RBC obstruction</w:t>
            </w:r>
          </w:p>
        </w:tc>
        <w:tc>
          <w:tcPr>
            <w:tcW w:w="2693" w:type="dxa"/>
            <w:shd w:val="clear" w:color="auto" w:fill="FFFFFF" w:themeFill="background1"/>
          </w:tcPr>
          <w:p w14:paraId="1324A282" w14:textId="77777777" w:rsidR="005814D2" w:rsidRPr="009E699F" w:rsidRDefault="005814D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Mild inflammatory exudate; areas of patchy</w:t>
            </w:r>
            <w:r w:rsidRPr="009E699F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oedema with some disordered structure</w:t>
            </w:r>
          </w:p>
        </w:tc>
        <w:tc>
          <w:tcPr>
            <w:tcW w:w="2352" w:type="dxa"/>
            <w:shd w:val="clear" w:color="auto" w:fill="FFFFFF" w:themeFill="background1"/>
          </w:tcPr>
          <w:p w14:paraId="7F7B0208" w14:textId="77777777" w:rsidR="005814D2" w:rsidRPr="009E699F" w:rsidRDefault="005814D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Mild infiltration of inflammatory cells</w:t>
            </w:r>
          </w:p>
        </w:tc>
      </w:tr>
      <w:tr w:rsidR="005814D2" w:rsidRPr="009E699F" w14:paraId="48BE0B2E" w14:textId="77777777" w:rsidTr="00BE2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</w:tcPr>
          <w:p w14:paraId="6EAC7601" w14:textId="77777777" w:rsidR="005814D2" w:rsidRPr="009E699F" w:rsidRDefault="005814D2" w:rsidP="00BE284E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 w:hint="eastAsia"/>
                <w:color w:val="auto"/>
                <w:szCs w:val="21"/>
              </w:rPr>
              <w:t>2</w:t>
            </w:r>
          </w:p>
        </w:tc>
        <w:tc>
          <w:tcPr>
            <w:tcW w:w="2523" w:type="dxa"/>
          </w:tcPr>
          <w:p w14:paraId="693804F0" w14:textId="77777777" w:rsidR="005814D2" w:rsidRPr="009E699F" w:rsidRDefault="005814D2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Mild RBC and vascular</w:t>
            </w:r>
          </w:p>
          <w:p w14:paraId="25225FB4" w14:textId="77777777" w:rsidR="005814D2" w:rsidRPr="009E699F" w:rsidRDefault="005814D2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obstruction; areas of mild and</w:t>
            </w:r>
            <w:r w:rsidRPr="009E699F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 xml:space="preserve">moderate </w:t>
            </w:r>
            <w:proofErr w:type="spellStart"/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haemorrhage</w:t>
            </w:r>
            <w:proofErr w:type="spellEnd"/>
          </w:p>
        </w:tc>
        <w:tc>
          <w:tcPr>
            <w:tcW w:w="2693" w:type="dxa"/>
          </w:tcPr>
          <w:p w14:paraId="32BE412D" w14:textId="77777777" w:rsidR="005814D2" w:rsidRPr="009E699F" w:rsidRDefault="005814D2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Moderate inflammatory exudate; areas of moderate</w:t>
            </w:r>
          </w:p>
          <w:p w14:paraId="47D72B72" w14:textId="77777777" w:rsidR="005814D2" w:rsidRPr="009E699F" w:rsidRDefault="005814D2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alveolar thickening (25–50% visualized lung)</w:t>
            </w:r>
          </w:p>
        </w:tc>
        <w:tc>
          <w:tcPr>
            <w:tcW w:w="2352" w:type="dxa"/>
          </w:tcPr>
          <w:p w14:paraId="24AA94EC" w14:textId="77777777" w:rsidR="005814D2" w:rsidRPr="009E699F" w:rsidRDefault="005814D2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Moderate infiltration of inflammatory cells;</w:t>
            </w:r>
          </w:p>
          <w:p w14:paraId="3F1FF9C7" w14:textId="77777777" w:rsidR="005814D2" w:rsidRPr="009E699F" w:rsidRDefault="005814D2" w:rsidP="00BE28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detachment of lining in some bronchioles</w:t>
            </w:r>
          </w:p>
        </w:tc>
      </w:tr>
      <w:tr w:rsidR="005814D2" w:rsidRPr="009E699F" w14:paraId="63FE6F9D" w14:textId="77777777" w:rsidTr="00BE2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shd w:val="clear" w:color="auto" w:fill="FFFFFF" w:themeFill="background1"/>
          </w:tcPr>
          <w:p w14:paraId="3DBFACEB" w14:textId="77777777" w:rsidR="005814D2" w:rsidRPr="009E699F" w:rsidRDefault="005814D2" w:rsidP="00BE284E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</w:p>
        </w:tc>
        <w:tc>
          <w:tcPr>
            <w:tcW w:w="2523" w:type="dxa"/>
            <w:shd w:val="clear" w:color="auto" w:fill="FFFFFF" w:themeFill="background1"/>
          </w:tcPr>
          <w:p w14:paraId="7D59789A" w14:textId="77777777" w:rsidR="005814D2" w:rsidRPr="009E699F" w:rsidRDefault="005814D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 xml:space="preserve">Diffuse </w:t>
            </w:r>
            <w:proofErr w:type="spellStart"/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haemorrhage</w:t>
            </w:r>
            <w:proofErr w:type="spellEnd"/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;</w:t>
            </w:r>
          </w:p>
          <w:p w14:paraId="6C74A5DA" w14:textId="77777777" w:rsidR="005814D2" w:rsidRPr="009E699F" w:rsidRDefault="005814D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moderate RBC and vascular</w:t>
            </w:r>
            <w:r w:rsidRPr="009E699F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obstruction</w:t>
            </w:r>
          </w:p>
        </w:tc>
        <w:tc>
          <w:tcPr>
            <w:tcW w:w="2693" w:type="dxa"/>
            <w:shd w:val="clear" w:color="auto" w:fill="FFFFFF" w:themeFill="background1"/>
          </w:tcPr>
          <w:p w14:paraId="520B8A6A" w14:textId="77777777" w:rsidR="005814D2" w:rsidRPr="009E699F" w:rsidRDefault="005814D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Moderate-severe inflammatory exudate; Severe alveolar</w:t>
            </w:r>
            <w:r w:rsidRPr="009E699F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thickening (&gt; 50% visualized lung); loss of structure with</w:t>
            </w:r>
            <w:r w:rsidRPr="009E699F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amorphous material</w:t>
            </w:r>
          </w:p>
        </w:tc>
        <w:tc>
          <w:tcPr>
            <w:tcW w:w="2352" w:type="dxa"/>
            <w:shd w:val="clear" w:color="auto" w:fill="FFFFFF" w:themeFill="background1"/>
          </w:tcPr>
          <w:p w14:paraId="1FC9E5D8" w14:textId="77777777" w:rsidR="005814D2" w:rsidRPr="009E699F" w:rsidRDefault="005814D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Complete loss of bronchiole structure;</w:t>
            </w:r>
          </w:p>
          <w:p w14:paraId="1F834113" w14:textId="77777777" w:rsidR="005814D2" w:rsidRPr="009E699F" w:rsidRDefault="005814D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detachment of lining; cellular debris and</w:t>
            </w:r>
          </w:p>
          <w:p w14:paraId="096432D3" w14:textId="77777777" w:rsidR="005814D2" w:rsidRPr="009E699F" w:rsidRDefault="005814D2" w:rsidP="00BE28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E699F">
              <w:rPr>
                <w:rFonts w:ascii="Times New Roman" w:hAnsi="Times New Roman" w:cs="Times New Roman"/>
                <w:color w:val="auto"/>
                <w:szCs w:val="21"/>
              </w:rPr>
              <w:t>inflammatory cell exudate</w:t>
            </w:r>
          </w:p>
        </w:tc>
      </w:tr>
    </w:tbl>
    <w:p w14:paraId="330CC542" w14:textId="77777777" w:rsidR="005814D2" w:rsidRPr="0022407B" w:rsidRDefault="005814D2" w:rsidP="005814D2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E699F">
        <w:rPr>
          <w:rFonts w:ascii="Times New Roman" w:hAnsi="Times New Roman" w:cs="Times New Roman" w:hint="eastAsia"/>
          <w:i/>
          <w:iCs/>
          <w:sz w:val="22"/>
        </w:rPr>
        <w:t>R</w:t>
      </w:r>
      <w:r w:rsidRPr="009E699F">
        <w:rPr>
          <w:rFonts w:ascii="Times New Roman" w:hAnsi="Times New Roman" w:cs="Times New Roman"/>
          <w:i/>
          <w:iCs/>
          <w:sz w:val="22"/>
        </w:rPr>
        <w:t>BC</w:t>
      </w:r>
      <w:r w:rsidRPr="009E699F">
        <w:rPr>
          <w:rFonts w:ascii="Times New Roman" w:hAnsi="Times New Roman" w:cs="Times New Roman"/>
          <w:sz w:val="22"/>
        </w:rPr>
        <w:t xml:space="preserve"> red blood cell</w:t>
      </w:r>
    </w:p>
    <w:p w14:paraId="1662BA06" w14:textId="77777777" w:rsidR="00063916" w:rsidRDefault="00063916"/>
    <w:sectPr w:rsidR="00063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D2"/>
    <w:rsid w:val="00063916"/>
    <w:rsid w:val="005814D2"/>
    <w:rsid w:val="009E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FE331"/>
  <w15:chartTrackingRefBased/>
  <w15:docId w15:val="{B52BF69E-6314-4033-805A-EE7DF2D7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4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5814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UAN</dc:creator>
  <cp:keywords/>
  <dc:description/>
  <cp:lastModifiedBy>WU JUAN</cp:lastModifiedBy>
  <cp:revision>2</cp:revision>
  <dcterms:created xsi:type="dcterms:W3CDTF">2021-01-29T14:07:00Z</dcterms:created>
  <dcterms:modified xsi:type="dcterms:W3CDTF">2021-04-02T12:47:00Z</dcterms:modified>
</cp:coreProperties>
</file>